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3B72B2" w14:textId="52B479FD" w:rsidR="0071529A" w:rsidRPr="0007593B" w:rsidRDefault="00260689" w:rsidP="00260689">
      <w:pPr>
        <w:spacing w:after="160" w:line="259" w:lineRule="auto"/>
        <w:rPr>
          <w:b/>
          <w:bCs/>
        </w:rPr>
      </w:pPr>
      <w:r>
        <w:rPr>
          <w:b/>
          <w:bCs/>
        </w:rPr>
        <w:t xml:space="preserve">S22 Supplementary </w:t>
      </w:r>
      <w:bookmarkStart w:id="0" w:name="_GoBack"/>
      <w:bookmarkEnd w:id="0"/>
      <w:r w:rsidR="0071529A" w:rsidRPr="0007593B">
        <w:rPr>
          <w:b/>
          <w:bCs/>
        </w:rPr>
        <w:t>References</w:t>
      </w:r>
    </w:p>
    <w:p w14:paraId="2EA5D0EE" w14:textId="77777777" w:rsidR="00BD6DCB" w:rsidRPr="0007593B" w:rsidRDefault="00BD6DCB" w:rsidP="0071529A">
      <w:pPr>
        <w:jc w:val="center"/>
        <w:rPr>
          <w:b/>
          <w:bCs/>
        </w:rPr>
      </w:pPr>
    </w:p>
    <w:p w14:paraId="0435FFEE" w14:textId="77777777" w:rsidR="00C3031A" w:rsidRPr="00C3031A" w:rsidRDefault="002475F8" w:rsidP="00C3031A">
      <w:pPr>
        <w:pStyle w:val="EndNoteBibliography"/>
        <w:ind w:left="720" w:hanging="720"/>
        <w:rPr>
          <w:noProof/>
        </w:rPr>
      </w:pPr>
      <w:r>
        <w:rPr>
          <w:noProof/>
        </w:rPr>
        <w:fldChar w:fldCharType="begin"/>
      </w:r>
      <w:r>
        <w:rPr>
          <w:noProof/>
        </w:rPr>
        <w:instrText xml:space="preserve"> ADDIN EN.REFLIST </w:instrText>
      </w:r>
      <w:r>
        <w:rPr>
          <w:noProof/>
        </w:rPr>
        <w:fldChar w:fldCharType="separate"/>
      </w:r>
      <w:r w:rsidR="00C3031A" w:rsidRPr="00C3031A">
        <w:rPr>
          <w:noProof/>
        </w:rPr>
        <w:t xml:space="preserve">Bowden, Edward M, and Mark Jung-Beeman. 2003. 'Normative data for 144 compound remote associate problems', </w:t>
      </w:r>
      <w:r w:rsidR="00C3031A" w:rsidRPr="00C3031A">
        <w:rPr>
          <w:i/>
          <w:noProof/>
        </w:rPr>
        <w:t>Behavior Research Methods, Instruments, &amp; Computers</w:t>
      </w:r>
      <w:r w:rsidR="00C3031A" w:rsidRPr="00C3031A">
        <w:rPr>
          <w:noProof/>
        </w:rPr>
        <w:t>, 35: 634-39.</w:t>
      </w:r>
    </w:p>
    <w:p w14:paraId="642C98B4" w14:textId="77777777" w:rsidR="00C3031A" w:rsidRPr="00C3031A" w:rsidRDefault="00C3031A" w:rsidP="00C3031A">
      <w:pPr>
        <w:pStyle w:val="EndNoteBibliography"/>
        <w:ind w:left="720" w:hanging="720"/>
        <w:rPr>
          <w:noProof/>
        </w:rPr>
      </w:pPr>
      <w:r w:rsidRPr="00C3031A">
        <w:rPr>
          <w:noProof/>
        </w:rPr>
        <w:t>Cohen, S, and G Williamson. 1988. "Perceived stress in a probability sample of the United States. The social psychology of health: Claremont Symposium on applied social psychology. Edited by: Spacapan S, Oskamp S. 1988." In.: Newbury Park, CA: Sage.</w:t>
      </w:r>
    </w:p>
    <w:p w14:paraId="09746D1F" w14:textId="77777777" w:rsidR="00C3031A" w:rsidRPr="00C3031A" w:rsidRDefault="00C3031A" w:rsidP="00C3031A">
      <w:pPr>
        <w:pStyle w:val="EndNoteBibliography"/>
        <w:ind w:left="720" w:hanging="720"/>
        <w:rPr>
          <w:noProof/>
        </w:rPr>
      </w:pPr>
      <w:r w:rsidRPr="00C3031A">
        <w:rPr>
          <w:noProof/>
        </w:rPr>
        <w:t xml:space="preserve">Davidson, Richard J, and Sharon Begley. 2012. </w:t>
      </w:r>
      <w:r w:rsidRPr="00C3031A">
        <w:rPr>
          <w:i/>
          <w:noProof/>
        </w:rPr>
        <w:t>The emotional life of your brain: How its unique patterns affect the way you think, feel, and live--and how you can change them</w:t>
      </w:r>
      <w:r w:rsidRPr="00C3031A">
        <w:rPr>
          <w:noProof/>
        </w:rPr>
        <w:t xml:space="preserve"> (Penguin).</w:t>
      </w:r>
    </w:p>
    <w:p w14:paraId="1D20EDC1" w14:textId="77777777" w:rsidR="00C3031A" w:rsidRPr="00C3031A" w:rsidRDefault="00C3031A" w:rsidP="00C3031A">
      <w:pPr>
        <w:pStyle w:val="EndNoteBibliography"/>
        <w:ind w:left="720" w:hanging="720"/>
        <w:rPr>
          <w:noProof/>
        </w:rPr>
      </w:pPr>
      <w:r w:rsidRPr="00C3031A">
        <w:rPr>
          <w:noProof/>
        </w:rPr>
        <w:t xml:space="preserve">Diener, Ed, Derrick Wirtz, William Tov, Chu Kim-Prieto, Dong-won Choi, Shigehiro Oishi, and Robert Biswas-Diener. 2010. 'New well-being measures: Short scales to assess flourishing and positive and negative feelings', </w:t>
      </w:r>
      <w:r w:rsidRPr="00C3031A">
        <w:rPr>
          <w:i/>
          <w:noProof/>
        </w:rPr>
        <w:t>Social Indicators Research</w:t>
      </w:r>
      <w:r w:rsidRPr="00C3031A">
        <w:rPr>
          <w:noProof/>
        </w:rPr>
        <w:t>, 97: 143-56.</w:t>
      </w:r>
    </w:p>
    <w:p w14:paraId="296436DF" w14:textId="77777777" w:rsidR="00C3031A" w:rsidRPr="00C3031A" w:rsidRDefault="00C3031A" w:rsidP="00C3031A">
      <w:pPr>
        <w:pStyle w:val="EndNoteBibliography"/>
        <w:ind w:left="720" w:hanging="720"/>
        <w:rPr>
          <w:noProof/>
        </w:rPr>
      </w:pPr>
      <w:r w:rsidRPr="00C3031A">
        <w:rPr>
          <w:noProof/>
        </w:rPr>
        <w:t xml:space="preserve">Doherty, Martin J, and Samantha Mair. 2012. 'Creativity, ambiguous figures, and academic preference', </w:t>
      </w:r>
      <w:r w:rsidRPr="00C3031A">
        <w:rPr>
          <w:i/>
          <w:noProof/>
        </w:rPr>
        <w:t>Perception</w:t>
      </w:r>
      <w:r w:rsidRPr="00C3031A">
        <w:rPr>
          <w:noProof/>
        </w:rPr>
        <w:t>, 41: 1262-66.</w:t>
      </w:r>
    </w:p>
    <w:p w14:paraId="1DECA311" w14:textId="77777777" w:rsidR="00C3031A" w:rsidRPr="00C3031A" w:rsidRDefault="00C3031A" w:rsidP="00C3031A">
      <w:pPr>
        <w:pStyle w:val="EndNoteBibliography"/>
        <w:ind w:left="720" w:hanging="720"/>
        <w:rPr>
          <w:noProof/>
        </w:rPr>
      </w:pPr>
      <w:r w:rsidRPr="00C3031A">
        <w:rPr>
          <w:noProof/>
        </w:rPr>
        <w:t>Guilford, Joy Paul. 1967. 'The nature of human intelligence'.</w:t>
      </w:r>
    </w:p>
    <w:p w14:paraId="7715971A" w14:textId="77777777" w:rsidR="00C3031A" w:rsidRPr="00C3031A" w:rsidRDefault="00C3031A" w:rsidP="00C3031A">
      <w:pPr>
        <w:pStyle w:val="EndNoteBibliography"/>
        <w:ind w:left="720" w:hanging="720"/>
        <w:rPr>
          <w:noProof/>
        </w:rPr>
      </w:pPr>
      <w:r w:rsidRPr="00C3031A">
        <w:rPr>
          <w:noProof/>
        </w:rPr>
        <w:t xml:space="preserve">Henry, Julie D, and John R Crawford. 2005. 'The short‐form version of the Depression Anxiety Stress Scales (DASS‐21): Construct validity and normative data in a large non‐clinical sample', </w:t>
      </w:r>
      <w:r w:rsidRPr="00C3031A">
        <w:rPr>
          <w:i/>
          <w:noProof/>
        </w:rPr>
        <w:t>British Journal of Clinical Psychology</w:t>
      </w:r>
      <w:r w:rsidRPr="00C3031A">
        <w:rPr>
          <w:noProof/>
        </w:rPr>
        <w:t>, 44: 227-39.</w:t>
      </w:r>
    </w:p>
    <w:p w14:paraId="09E99DAD" w14:textId="77777777" w:rsidR="00C3031A" w:rsidRPr="00C3031A" w:rsidRDefault="00C3031A" w:rsidP="00C3031A">
      <w:pPr>
        <w:pStyle w:val="EndNoteBibliography"/>
        <w:ind w:left="720" w:hanging="720"/>
        <w:rPr>
          <w:noProof/>
        </w:rPr>
      </w:pPr>
      <w:r w:rsidRPr="00C3031A">
        <w:rPr>
          <w:noProof/>
        </w:rPr>
        <w:t xml:space="preserve">Mednick, Sarnoff. 1962. 'The associative basis of the creative process', </w:t>
      </w:r>
      <w:r w:rsidRPr="00C3031A">
        <w:rPr>
          <w:i/>
          <w:noProof/>
        </w:rPr>
        <w:t>Psychological Review</w:t>
      </w:r>
      <w:r w:rsidRPr="00C3031A">
        <w:rPr>
          <w:noProof/>
        </w:rPr>
        <w:t>, 69: 220.</w:t>
      </w:r>
    </w:p>
    <w:p w14:paraId="17DD8AD6" w14:textId="77777777" w:rsidR="00C3031A" w:rsidRPr="00C3031A" w:rsidRDefault="00C3031A" w:rsidP="00C3031A">
      <w:pPr>
        <w:pStyle w:val="EndNoteBibliography"/>
        <w:ind w:left="720" w:hanging="720"/>
        <w:rPr>
          <w:noProof/>
        </w:rPr>
      </w:pPr>
      <w:r w:rsidRPr="00C3031A">
        <w:rPr>
          <w:noProof/>
        </w:rPr>
        <w:t xml:space="preserve">Silvia, Paul J. 2015. 'Intelligence and creativity are pretty similar after all', </w:t>
      </w:r>
      <w:r w:rsidRPr="00C3031A">
        <w:rPr>
          <w:i/>
          <w:noProof/>
        </w:rPr>
        <w:t>Educational Psychology Review</w:t>
      </w:r>
      <w:r w:rsidRPr="00C3031A">
        <w:rPr>
          <w:noProof/>
        </w:rPr>
        <w:t>, 27: 599-606.</w:t>
      </w:r>
    </w:p>
    <w:p w14:paraId="7656DC05" w14:textId="77777777" w:rsidR="00C3031A" w:rsidRPr="00C3031A" w:rsidRDefault="00C3031A" w:rsidP="00C3031A">
      <w:pPr>
        <w:pStyle w:val="EndNoteBibliography"/>
        <w:ind w:left="720" w:hanging="720"/>
        <w:rPr>
          <w:noProof/>
        </w:rPr>
      </w:pPr>
      <w:r w:rsidRPr="00C3031A">
        <w:rPr>
          <w:noProof/>
        </w:rPr>
        <w:t xml:space="preserve">Smith, Steven M, and Thomas B Ward. 2012. 'Cognition and the creation of ideas', </w:t>
      </w:r>
      <w:r w:rsidRPr="00C3031A">
        <w:rPr>
          <w:i/>
          <w:noProof/>
        </w:rPr>
        <w:t>The Oxford handbook of thinking and reasoning</w:t>
      </w:r>
      <w:r w:rsidRPr="00C3031A">
        <w:rPr>
          <w:noProof/>
        </w:rPr>
        <w:t>: 456-74.</w:t>
      </w:r>
    </w:p>
    <w:p w14:paraId="2414BCA4" w14:textId="77777777" w:rsidR="00C3031A" w:rsidRPr="00C3031A" w:rsidRDefault="00C3031A" w:rsidP="00C3031A">
      <w:pPr>
        <w:pStyle w:val="EndNoteBibliography"/>
        <w:ind w:left="720" w:hanging="720"/>
        <w:rPr>
          <w:noProof/>
        </w:rPr>
      </w:pPr>
      <w:r w:rsidRPr="00C3031A">
        <w:rPr>
          <w:noProof/>
        </w:rPr>
        <w:t>Wallach, Michael A, and Nathan Kogan. 1965. 'Modes of thinking in young children'.</w:t>
      </w:r>
    </w:p>
    <w:p w14:paraId="343B428A" w14:textId="7D4390BE" w:rsidR="00525533" w:rsidRPr="0007593B" w:rsidRDefault="002475F8" w:rsidP="00A76B50">
      <w:pPr>
        <w:spacing w:line="480" w:lineRule="auto"/>
        <w:rPr>
          <w:noProof/>
        </w:rPr>
      </w:pPr>
      <w:r>
        <w:rPr>
          <w:noProof/>
        </w:rPr>
        <w:fldChar w:fldCharType="end"/>
      </w:r>
    </w:p>
    <w:sectPr w:rsidR="00525533" w:rsidRPr="000759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EB41D" w16cex:dateUtc="2021-01-17T19:03:00Z"/>
  <w16cex:commentExtensible w16cex:durableId="23AF1509" w16cex:dateUtc="2021-01-18T01:56:00Z"/>
  <w16cex:commentExtensible w16cex:durableId="23AF1657" w16cex:dateUtc="2021-01-18T02:02:00Z"/>
  <w16cex:commentExtensible w16cex:durableId="23AF1728" w16cex:dateUtc="2021-01-18T02:06:00Z"/>
  <w16cex:commentExtensible w16cex:durableId="23AFE6AC" w16cex:dateUtc="2021-01-18T16:51:00Z"/>
  <w16cex:commentExtensible w16cex:durableId="23AFE70D" w16cex:dateUtc="2021-01-18T16:53:00Z"/>
  <w16cex:commentExtensible w16cex:durableId="23B04FD0" w16cex:dateUtc="2021-01-19T00:20:00Z"/>
  <w16cex:commentExtensible w16cex:durableId="23B05401" w16cex:dateUtc="2021-01-19T00:37:00Z"/>
  <w16cex:commentExtensible w16cex:durableId="23B064EA" w16cex:dateUtc="2021-01-19T01:50:00Z"/>
  <w16cex:commentExtensible w16cex:durableId="23B066C1" w16cex:dateUtc="2021-01-19T01:57:00Z"/>
  <w16cex:commentExtensible w16cex:durableId="23B04976" w16cex:dateUtc="2021-01-18T23:5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E7CA6"/>
    <w:multiLevelType w:val="hybridMultilevel"/>
    <w:tmpl w:val="96EA0ED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F42224"/>
    <w:multiLevelType w:val="hybridMultilevel"/>
    <w:tmpl w:val="D6BEF3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54028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390FC4"/>
    <w:multiLevelType w:val="hybridMultilevel"/>
    <w:tmpl w:val="28E8B166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D096783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0F31AB"/>
    <w:multiLevelType w:val="hybridMultilevel"/>
    <w:tmpl w:val="5A6EA068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5rdw9sczt2xxepsrvxeszmvt5f9t9tazda&quot;&gt;cardiomyocyte_library&lt;record-ids&gt;&lt;item&gt;469&lt;/item&gt;&lt;item&gt;471&lt;/item&gt;&lt;item&gt;494&lt;/item&gt;&lt;item&gt;495&lt;/item&gt;&lt;item&gt;539&lt;/item&gt;&lt;item&gt;542&lt;/item&gt;&lt;item&gt;764&lt;/item&gt;&lt;item&gt;765&lt;/item&gt;&lt;item&gt;766&lt;/item&gt;&lt;item&gt;767&lt;/item&gt;&lt;item&gt;768&lt;/item&gt;&lt;/record-ids&gt;&lt;/item&gt;&lt;/Libraries&gt;"/>
  </w:docVars>
  <w:rsids>
    <w:rsidRoot w:val="008E7C16"/>
    <w:rsid w:val="00002D09"/>
    <w:rsid w:val="000076C9"/>
    <w:rsid w:val="00025D3F"/>
    <w:rsid w:val="00074ACB"/>
    <w:rsid w:val="000758D5"/>
    <w:rsid w:val="0007593B"/>
    <w:rsid w:val="000801EA"/>
    <w:rsid w:val="0009198D"/>
    <w:rsid w:val="00092CC7"/>
    <w:rsid w:val="000A174F"/>
    <w:rsid w:val="000A5462"/>
    <w:rsid w:val="000A7F63"/>
    <w:rsid w:val="000B2D1C"/>
    <w:rsid w:val="000D368D"/>
    <w:rsid w:val="000E077B"/>
    <w:rsid w:val="001112D7"/>
    <w:rsid w:val="00170EBE"/>
    <w:rsid w:val="00191BE2"/>
    <w:rsid w:val="001A3AB8"/>
    <w:rsid w:val="001A4FF7"/>
    <w:rsid w:val="00204EC0"/>
    <w:rsid w:val="002127CA"/>
    <w:rsid w:val="00213466"/>
    <w:rsid w:val="00246C77"/>
    <w:rsid w:val="002475F8"/>
    <w:rsid w:val="00256D10"/>
    <w:rsid w:val="00260689"/>
    <w:rsid w:val="00263300"/>
    <w:rsid w:val="00266CD7"/>
    <w:rsid w:val="00272BAB"/>
    <w:rsid w:val="00294AD0"/>
    <w:rsid w:val="0030623B"/>
    <w:rsid w:val="00311E8D"/>
    <w:rsid w:val="00324ED4"/>
    <w:rsid w:val="0035793E"/>
    <w:rsid w:val="00367C86"/>
    <w:rsid w:val="003741A7"/>
    <w:rsid w:val="0038392C"/>
    <w:rsid w:val="003B18E1"/>
    <w:rsid w:val="003B7C08"/>
    <w:rsid w:val="003D5C00"/>
    <w:rsid w:val="003E29E1"/>
    <w:rsid w:val="003E36E2"/>
    <w:rsid w:val="003F7DDB"/>
    <w:rsid w:val="00435988"/>
    <w:rsid w:val="00454D81"/>
    <w:rsid w:val="00461FBF"/>
    <w:rsid w:val="004714C7"/>
    <w:rsid w:val="004803EB"/>
    <w:rsid w:val="00482942"/>
    <w:rsid w:val="00482AAE"/>
    <w:rsid w:val="004D47F1"/>
    <w:rsid w:val="00525533"/>
    <w:rsid w:val="00536E15"/>
    <w:rsid w:val="005419DF"/>
    <w:rsid w:val="00541CC6"/>
    <w:rsid w:val="00552038"/>
    <w:rsid w:val="0055263F"/>
    <w:rsid w:val="0057015D"/>
    <w:rsid w:val="00573DC1"/>
    <w:rsid w:val="00591F8B"/>
    <w:rsid w:val="005B27C1"/>
    <w:rsid w:val="005D75CB"/>
    <w:rsid w:val="005E0134"/>
    <w:rsid w:val="005F357E"/>
    <w:rsid w:val="005F77F9"/>
    <w:rsid w:val="00604EFE"/>
    <w:rsid w:val="00607176"/>
    <w:rsid w:val="00624057"/>
    <w:rsid w:val="006356C1"/>
    <w:rsid w:val="006542CC"/>
    <w:rsid w:val="006626B1"/>
    <w:rsid w:val="00673ABB"/>
    <w:rsid w:val="00693A78"/>
    <w:rsid w:val="006A5B05"/>
    <w:rsid w:val="006B5FAD"/>
    <w:rsid w:val="00702C82"/>
    <w:rsid w:val="0071529A"/>
    <w:rsid w:val="00720C53"/>
    <w:rsid w:val="007406DA"/>
    <w:rsid w:val="0074298A"/>
    <w:rsid w:val="00767100"/>
    <w:rsid w:val="007B262E"/>
    <w:rsid w:val="007D6A10"/>
    <w:rsid w:val="007E581A"/>
    <w:rsid w:val="00811F35"/>
    <w:rsid w:val="00825B4D"/>
    <w:rsid w:val="0083538D"/>
    <w:rsid w:val="00847E22"/>
    <w:rsid w:val="008678D8"/>
    <w:rsid w:val="00892733"/>
    <w:rsid w:val="008B00F7"/>
    <w:rsid w:val="008C41EC"/>
    <w:rsid w:val="008D0090"/>
    <w:rsid w:val="008E7C16"/>
    <w:rsid w:val="0093275C"/>
    <w:rsid w:val="00970EFC"/>
    <w:rsid w:val="009903E7"/>
    <w:rsid w:val="009A4A69"/>
    <w:rsid w:val="009B611F"/>
    <w:rsid w:val="009D3503"/>
    <w:rsid w:val="009D5CC1"/>
    <w:rsid w:val="00A06E06"/>
    <w:rsid w:val="00A70C46"/>
    <w:rsid w:val="00A76B50"/>
    <w:rsid w:val="00AA0764"/>
    <w:rsid w:val="00AA3107"/>
    <w:rsid w:val="00AC416D"/>
    <w:rsid w:val="00AF011C"/>
    <w:rsid w:val="00B04AF4"/>
    <w:rsid w:val="00B34818"/>
    <w:rsid w:val="00B61631"/>
    <w:rsid w:val="00B76DCC"/>
    <w:rsid w:val="00B8240F"/>
    <w:rsid w:val="00BA4795"/>
    <w:rsid w:val="00BD3FDE"/>
    <w:rsid w:val="00BD6DCB"/>
    <w:rsid w:val="00BE1968"/>
    <w:rsid w:val="00C101B1"/>
    <w:rsid w:val="00C3031A"/>
    <w:rsid w:val="00C3663F"/>
    <w:rsid w:val="00CB5D58"/>
    <w:rsid w:val="00CE7CE9"/>
    <w:rsid w:val="00D02429"/>
    <w:rsid w:val="00D2164B"/>
    <w:rsid w:val="00D455D4"/>
    <w:rsid w:val="00D53273"/>
    <w:rsid w:val="00DA0526"/>
    <w:rsid w:val="00DA4E7E"/>
    <w:rsid w:val="00DD0038"/>
    <w:rsid w:val="00DD0124"/>
    <w:rsid w:val="00E749C8"/>
    <w:rsid w:val="00E9194C"/>
    <w:rsid w:val="00EB3593"/>
    <w:rsid w:val="00ED6D77"/>
    <w:rsid w:val="00F17ED0"/>
    <w:rsid w:val="00F241AC"/>
    <w:rsid w:val="00F275A1"/>
    <w:rsid w:val="00F27DC0"/>
    <w:rsid w:val="00F335E2"/>
    <w:rsid w:val="00F43CD3"/>
    <w:rsid w:val="00F879E6"/>
    <w:rsid w:val="00F94F37"/>
    <w:rsid w:val="00FD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5C171"/>
  <w15:chartTrackingRefBased/>
  <w15:docId w15:val="{FF7C2F47-59E9-4EC2-B468-A671A12E5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40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79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79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793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9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93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3ABB"/>
    <w:pPr>
      <w:ind w:left="720"/>
      <w:contextualSpacing/>
    </w:pPr>
  </w:style>
  <w:style w:type="paragraph" w:styleId="Revision">
    <w:name w:val="Revision"/>
    <w:hidden/>
    <w:uiPriority w:val="99"/>
    <w:semiHidden/>
    <w:rsid w:val="0093275C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75C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541CC6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604EF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604EF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73DC1"/>
    <w:rPr>
      <w:b/>
      <w:bCs/>
    </w:rPr>
  </w:style>
  <w:style w:type="paragraph" w:customStyle="1" w:styleId="Default">
    <w:name w:val="Default"/>
    <w:rsid w:val="007D6A1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semiHidden/>
    <w:rsid w:val="007D6A10"/>
    <w:pPr>
      <w:tabs>
        <w:tab w:val="left" w:pos="360"/>
      </w:tabs>
      <w:spacing w:after="120" w:line="280" w:lineRule="exact"/>
      <w:ind w:firstLine="360"/>
      <w:jc w:val="both"/>
    </w:pPr>
    <w:rPr>
      <w:sz w:val="22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7D6A10"/>
    <w:rPr>
      <w:rFonts w:ascii="Times New Roman" w:eastAsia="Times New Roman" w:hAnsi="Times New Roman" w:cs="Times New Roman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2553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5533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rsid w:val="007E58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9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2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1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8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A24F20-36AA-4BAC-AA8D-259630C916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1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Madison</Company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rone</dc:creator>
  <cp:keywords/>
  <dc:description/>
  <cp:lastModifiedBy>wcrone</cp:lastModifiedBy>
  <cp:revision>111</cp:revision>
  <cp:lastPrinted>2022-03-13T20:32:00Z</cp:lastPrinted>
  <dcterms:created xsi:type="dcterms:W3CDTF">2021-01-17T18:58:00Z</dcterms:created>
  <dcterms:modified xsi:type="dcterms:W3CDTF">2023-01-02T01:45:00Z</dcterms:modified>
</cp:coreProperties>
</file>